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B749B" w14:textId="71C962C1" w:rsidR="002C6C52" w:rsidRPr="009E6DC0" w:rsidRDefault="00CC1C63" w:rsidP="00EA74C8">
      <w:pPr>
        <w:rPr>
          <w:rFonts w:asciiTheme="majorBidi" w:hAnsiTheme="majorBidi" w:cstheme="majorBidi"/>
          <w:b/>
          <w:bCs/>
        </w:rPr>
      </w:pPr>
      <w:r w:rsidRPr="009E6DC0">
        <w:rPr>
          <w:rFonts w:asciiTheme="majorBidi" w:hAnsiTheme="majorBidi" w:cstheme="majorBidi"/>
          <w:b/>
          <w:bCs/>
        </w:rPr>
        <w:t>Additional file 7</w:t>
      </w:r>
      <w:r w:rsidR="009E6DC0" w:rsidRPr="009E6DC0">
        <w:rPr>
          <w:rFonts w:asciiTheme="majorBidi" w:hAnsiTheme="majorBidi" w:cstheme="majorBidi"/>
          <w:b/>
          <w:bCs/>
        </w:rPr>
        <w:t>:</w:t>
      </w:r>
      <w:r w:rsidRPr="009E6DC0">
        <w:rPr>
          <w:rFonts w:asciiTheme="majorBidi" w:hAnsiTheme="majorBidi" w:cstheme="majorBidi"/>
          <w:b/>
          <w:bCs/>
        </w:rPr>
        <w:t xml:space="preserve"> Types of adverse events reported in </w:t>
      </w:r>
      <w:r w:rsidR="00E20135" w:rsidRPr="009E6DC0">
        <w:rPr>
          <w:rFonts w:asciiTheme="majorBidi" w:hAnsiTheme="majorBidi" w:cstheme="majorBidi"/>
          <w:b/>
          <w:bCs/>
        </w:rPr>
        <w:t xml:space="preserve">pharmacological </w:t>
      </w:r>
      <w:r w:rsidRPr="009E6DC0">
        <w:rPr>
          <w:rFonts w:asciiTheme="majorBidi" w:hAnsiTheme="majorBidi" w:cstheme="majorBidi"/>
          <w:b/>
          <w:bCs/>
        </w:rPr>
        <w:t>reviews</w:t>
      </w:r>
      <w:r w:rsidR="00832B14" w:rsidRPr="009E6DC0">
        <w:rPr>
          <w:rFonts w:asciiTheme="majorBidi" w:hAnsiTheme="majorBidi" w:cstheme="majorBidi"/>
          <w:b/>
          <w:bCs/>
        </w:rPr>
        <w:t xml:space="preserve"> of ICU delirium</w:t>
      </w:r>
      <w:r w:rsidRPr="009E6DC0">
        <w:rPr>
          <w:rFonts w:asciiTheme="majorBidi" w:hAnsiTheme="majorBidi" w:cstheme="majorBidi"/>
          <w:b/>
          <w:bCs/>
        </w:rPr>
        <w:t xml:space="preserve"> </w:t>
      </w:r>
    </w:p>
    <w:p w14:paraId="633E075A" w14:textId="1DEDBB80" w:rsidR="00A713D5" w:rsidRPr="00BE0536" w:rsidRDefault="00B85975" w:rsidP="00BE0536">
      <w:pPr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52F5E282" wp14:editId="1E4AEBDD">
            <wp:extent cx="9232900" cy="5118100"/>
            <wp:effectExtent l="19050" t="0" r="82550" b="0"/>
            <wp:docPr id="49294320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r w:rsidR="00A713D5">
        <w:rPr>
          <w:rFonts w:ascii="Calibri" w:hAnsi="Calibri" w:cs="Calibri"/>
          <w:b/>
          <w:bCs/>
          <w:sz w:val="22"/>
          <w:szCs w:val="22"/>
        </w:rPr>
        <w:t xml:space="preserve">* </w:t>
      </w:r>
      <w:r w:rsidR="00A713D5" w:rsidRPr="00BE0536">
        <w:rPr>
          <w:rFonts w:ascii="Calibri" w:hAnsi="Calibri" w:cs="Calibri"/>
          <w:sz w:val="18"/>
          <w:szCs w:val="18"/>
        </w:rPr>
        <w:t xml:space="preserve">Occasionally delirium reported as part of adverse events. ** </w:t>
      </w:r>
      <w:r w:rsidR="002323F0">
        <w:rPr>
          <w:rFonts w:ascii="Calibri" w:hAnsi="Calibri" w:cs="Calibri"/>
          <w:sz w:val="18"/>
          <w:szCs w:val="18"/>
        </w:rPr>
        <w:t>Delirium and coma-free days</w:t>
      </w:r>
      <w:r w:rsidR="00A713D5" w:rsidRPr="00BE0536">
        <w:rPr>
          <w:rFonts w:ascii="Calibri" w:hAnsi="Calibri" w:cs="Calibri"/>
          <w:sz w:val="18"/>
          <w:szCs w:val="18"/>
        </w:rPr>
        <w:t xml:space="preserve"> also reported as a composite outcome in some </w:t>
      </w:r>
      <w:r w:rsidR="0016636E">
        <w:rPr>
          <w:rFonts w:ascii="Calibri" w:hAnsi="Calibri" w:cs="Calibri"/>
          <w:sz w:val="18"/>
          <w:szCs w:val="18"/>
        </w:rPr>
        <w:t xml:space="preserve">evidence </w:t>
      </w:r>
      <w:r w:rsidR="00A713D5" w:rsidRPr="00BE0536">
        <w:rPr>
          <w:rFonts w:ascii="Calibri" w:hAnsi="Calibri" w:cs="Calibri"/>
          <w:sz w:val="18"/>
          <w:szCs w:val="18"/>
        </w:rPr>
        <w:t>reviews.</w:t>
      </w:r>
    </w:p>
    <w:sectPr w:rsidR="00A713D5" w:rsidRPr="00BE0536" w:rsidSect="00EA74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4C8"/>
    <w:rsid w:val="00040DCB"/>
    <w:rsid w:val="0006304F"/>
    <w:rsid w:val="00095F9F"/>
    <w:rsid w:val="0016636E"/>
    <w:rsid w:val="00180E3E"/>
    <w:rsid w:val="002323F0"/>
    <w:rsid w:val="0029371D"/>
    <w:rsid w:val="002B4F3C"/>
    <w:rsid w:val="002C6C52"/>
    <w:rsid w:val="003355AD"/>
    <w:rsid w:val="00681D06"/>
    <w:rsid w:val="006A142F"/>
    <w:rsid w:val="007A727F"/>
    <w:rsid w:val="00832B14"/>
    <w:rsid w:val="008639E3"/>
    <w:rsid w:val="00910B3D"/>
    <w:rsid w:val="00944013"/>
    <w:rsid w:val="009E0468"/>
    <w:rsid w:val="009E6DC0"/>
    <w:rsid w:val="00A713D5"/>
    <w:rsid w:val="00A96209"/>
    <w:rsid w:val="00B85975"/>
    <w:rsid w:val="00BE0536"/>
    <w:rsid w:val="00C43C84"/>
    <w:rsid w:val="00CC1C63"/>
    <w:rsid w:val="00DB245D"/>
    <w:rsid w:val="00E022C3"/>
    <w:rsid w:val="00E20135"/>
    <w:rsid w:val="00E82610"/>
    <w:rsid w:val="00EA74C8"/>
    <w:rsid w:val="00EF18FB"/>
    <w:rsid w:val="00F4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799C8"/>
  <w15:chartTrackingRefBased/>
  <w15:docId w15:val="{8CDBE655-35B1-4A85-911C-3FC0973C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4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customXml" Target="../customXml/item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0A3696B-61FF-4C7E-A0F0-7B552FBBF6C9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F68B7D87-5402-4EC7-8B9C-D96CACBD8859}">
      <dgm:prSet phldrT="[Text]" custT="1"/>
      <dgm:spPr/>
      <dgm:t>
        <a:bodyPr/>
        <a:lstStyle/>
        <a:p>
          <a:pPr algn="ctr"/>
          <a:r>
            <a:rPr lang="en-GB" sz="1400">
              <a:latin typeface="Calibri" panose="020F0502020204030204" pitchFamily="34" charset="0"/>
              <a:cs typeface="Calibri" panose="020F0502020204030204" pitchFamily="34" charset="0"/>
            </a:rPr>
            <a:t>Any adverse event </a:t>
          </a:r>
        </a:p>
        <a:p>
          <a:pPr algn="ctr"/>
          <a:r>
            <a:rPr lang="en-GB" sz="1100">
              <a:latin typeface="Calibri" panose="020F0502020204030204" pitchFamily="34" charset="0"/>
              <a:cs typeface="Calibri" panose="020F0502020204030204" pitchFamily="34" charset="0"/>
            </a:rPr>
            <a:t>(including side effects (undefined), agitation-related adverse events, serious adverse reactions / serious adverse events)*</a:t>
          </a:r>
        </a:p>
      </dgm:t>
    </dgm:pt>
    <dgm:pt modelId="{10879162-20CC-476E-BD07-4219374E0B9A}" type="parTrans" cxnId="{D663A941-CC06-4BC7-93DF-69E08449FCB5}">
      <dgm:prSet/>
      <dgm:spPr/>
      <dgm:t>
        <a:bodyPr/>
        <a:lstStyle/>
        <a:p>
          <a:endParaRPr lang="en-GB"/>
        </a:p>
      </dgm:t>
    </dgm:pt>
    <dgm:pt modelId="{C1C546BC-1D73-49B4-9C8E-E1582221FF07}" type="sibTrans" cxnId="{D663A941-CC06-4BC7-93DF-69E08449FCB5}">
      <dgm:prSet/>
      <dgm:spPr/>
      <dgm:t>
        <a:bodyPr/>
        <a:lstStyle/>
        <a:p>
          <a:endParaRPr lang="en-GB"/>
        </a:p>
      </dgm:t>
    </dgm:pt>
    <dgm:pt modelId="{65A8606D-6C8F-430E-95F3-A2C5F69ED055}">
      <dgm:prSet phldrT="[Text]" custT="1"/>
      <dgm:spPr/>
      <dgm:t>
        <a:bodyPr/>
        <a:lstStyle/>
        <a:p>
          <a:r>
            <a:rPr lang="en-GB" sz="1400">
              <a:latin typeface="Calibri" panose="020F0502020204030204" pitchFamily="34" charset="0"/>
              <a:cs typeface="Calibri" panose="020F0502020204030204" pitchFamily="34" charset="0"/>
            </a:rPr>
            <a:t>Haemodynamic effects</a:t>
          </a:r>
        </a:p>
      </dgm:t>
    </dgm:pt>
    <dgm:pt modelId="{58D639E2-13E4-4B61-AFBB-E6777CBA9AFB}" type="parTrans" cxnId="{04EDCED2-F21A-4502-B427-AFAF324A907D}">
      <dgm:prSet/>
      <dgm:spPr/>
      <dgm:t>
        <a:bodyPr/>
        <a:lstStyle/>
        <a:p>
          <a:endParaRPr lang="en-GB"/>
        </a:p>
      </dgm:t>
    </dgm:pt>
    <dgm:pt modelId="{D51D4C18-2C5F-4350-B1EC-9A05A7E7E3F5}" type="sibTrans" cxnId="{04EDCED2-F21A-4502-B427-AFAF324A907D}">
      <dgm:prSet/>
      <dgm:spPr/>
      <dgm:t>
        <a:bodyPr/>
        <a:lstStyle/>
        <a:p>
          <a:endParaRPr lang="en-GB"/>
        </a:p>
      </dgm:t>
    </dgm:pt>
    <dgm:pt modelId="{C3F24D0C-6B6C-49B3-A4D3-064CFDF3E045}">
      <dgm:prSet phldrT="[Text]" custT="1"/>
      <dgm:spPr/>
      <dgm:t>
        <a:bodyPr/>
        <a:lstStyle/>
        <a:p>
          <a:r>
            <a:rPr lang="en-GB" sz="1400">
              <a:latin typeface="Calibri" panose="020F0502020204030204" pitchFamily="34" charset="0"/>
              <a:cs typeface="Calibri" panose="020F0502020204030204" pitchFamily="34" charset="0"/>
            </a:rPr>
            <a:t>Bradycardia, tachycardia, circulatory insufficiency, hypertension, hypotension  </a:t>
          </a:r>
        </a:p>
      </dgm:t>
    </dgm:pt>
    <dgm:pt modelId="{D9B0EB13-A3A6-44DF-9B03-3A3224A21A70}" type="parTrans" cxnId="{30371DE3-9595-4E4C-A165-3889C9CCD7E3}">
      <dgm:prSet/>
      <dgm:spPr/>
      <dgm:t>
        <a:bodyPr/>
        <a:lstStyle/>
        <a:p>
          <a:endParaRPr lang="en-GB"/>
        </a:p>
      </dgm:t>
    </dgm:pt>
    <dgm:pt modelId="{2D3C16F2-A96C-46A5-B698-B31D671CDD12}" type="sibTrans" cxnId="{30371DE3-9595-4E4C-A165-3889C9CCD7E3}">
      <dgm:prSet/>
      <dgm:spPr/>
      <dgm:t>
        <a:bodyPr/>
        <a:lstStyle/>
        <a:p>
          <a:endParaRPr lang="en-GB"/>
        </a:p>
      </dgm:t>
    </dgm:pt>
    <dgm:pt modelId="{4FB0E5F2-F2B4-48BF-A0D5-EDC9AEE42512}">
      <dgm:prSet phldrT="[Text]" custT="1"/>
      <dgm:spPr/>
      <dgm:t>
        <a:bodyPr/>
        <a:lstStyle/>
        <a:p>
          <a:r>
            <a:rPr lang="en-GB" sz="1400">
              <a:latin typeface="Calibri" panose="020F0502020204030204" pitchFamily="34" charset="0"/>
              <a:cs typeface="Calibri" panose="020F0502020204030204" pitchFamily="34" charset="0"/>
            </a:rPr>
            <a:t>Extrapyramidal and Other effects</a:t>
          </a:r>
        </a:p>
      </dgm:t>
    </dgm:pt>
    <dgm:pt modelId="{C5E20C65-0DAF-4D55-B19D-543A262212FB}" type="parTrans" cxnId="{1FA6DF02-D67A-47A2-8289-576BD0C96D36}">
      <dgm:prSet/>
      <dgm:spPr/>
      <dgm:t>
        <a:bodyPr/>
        <a:lstStyle/>
        <a:p>
          <a:endParaRPr lang="en-GB"/>
        </a:p>
      </dgm:t>
    </dgm:pt>
    <dgm:pt modelId="{8BA3B108-D845-46E1-87AE-8BD07749C7FB}" type="sibTrans" cxnId="{1FA6DF02-D67A-47A2-8289-576BD0C96D36}">
      <dgm:prSet/>
      <dgm:spPr/>
      <dgm:t>
        <a:bodyPr/>
        <a:lstStyle/>
        <a:p>
          <a:endParaRPr lang="en-GB"/>
        </a:p>
      </dgm:t>
    </dgm:pt>
    <dgm:pt modelId="{773FD936-78EA-4051-B3E8-A11AE8072AFE}">
      <dgm:prSet phldrT="[Text]" custT="1"/>
      <dgm:spPr/>
      <dgm:t>
        <a:bodyPr/>
        <a:lstStyle/>
        <a:p>
          <a:r>
            <a:rPr lang="en-GB" sz="1400">
              <a:latin typeface="Calibri" panose="020F0502020204030204" pitchFamily="34" charset="0"/>
              <a:cs typeface="Calibri" panose="020F0502020204030204" pitchFamily="34" charset="0"/>
            </a:rPr>
            <a:t>Akathisia, coma**, excessive sleepiness, headache, hyperglycaemia, hypoxaemia, nausea and vomiting, non-planned or accidental removal of lines (e.g. self-extubation) or catheters, pneumonia, respiratory depression  </a:t>
          </a:r>
        </a:p>
      </dgm:t>
    </dgm:pt>
    <dgm:pt modelId="{68AE6BC3-EF63-4DA2-8A10-262140DEFE00}" type="parTrans" cxnId="{93A1FFB5-A58A-4F1C-8331-8AB28F8A610D}">
      <dgm:prSet/>
      <dgm:spPr/>
      <dgm:t>
        <a:bodyPr/>
        <a:lstStyle/>
        <a:p>
          <a:endParaRPr lang="en-GB"/>
        </a:p>
      </dgm:t>
    </dgm:pt>
    <dgm:pt modelId="{2A6B9AEE-7F9D-4E7B-87B5-C1DAB46C9EAB}" type="sibTrans" cxnId="{93A1FFB5-A58A-4F1C-8331-8AB28F8A610D}">
      <dgm:prSet/>
      <dgm:spPr/>
      <dgm:t>
        <a:bodyPr/>
        <a:lstStyle/>
        <a:p>
          <a:endParaRPr lang="en-GB"/>
        </a:p>
      </dgm:t>
    </dgm:pt>
    <dgm:pt modelId="{802C2AEA-DF21-4AAF-A003-62430E5B9036}">
      <dgm:prSet custT="1"/>
      <dgm:spPr/>
      <dgm:t>
        <a:bodyPr/>
        <a:lstStyle/>
        <a:p>
          <a:r>
            <a:rPr lang="en-GB" sz="1400">
              <a:latin typeface="Calibri" panose="020F0502020204030204" pitchFamily="34" charset="0"/>
              <a:cs typeface="Calibri" panose="020F0502020204030204" pitchFamily="34" charset="0"/>
            </a:rPr>
            <a:t>Cardiac effects</a:t>
          </a:r>
        </a:p>
      </dgm:t>
    </dgm:pt>
    <dgm:pt modelId="{4059066E-387D-4FFD-A7B7-9AE04DA4D622}" type="parTrans" cxnId="{0C18AC06-81F7-4FD1-8B45-778A4079F1B1}">
      <dgm:prSet/>
      <dgm:spPr/>
      <dgm:t>
        <a:bodyPr/>
        <a:lstStyle/>
        <a:p>
          <a:endParaRPr lang="en-GB"/>
        </a:p>
      </dgm:t>
    </dgm:pt>
    <dgm:pt modelId="{0A6D630B-E53C-4801-8176-6AEA64883F5C}" type="sibTrans" cxnId="{0C18AC06-81F7-4FD1-8B45-778A4079F1B1}">
      <dgm:prSet/>
      <dgm:spPr/>
      <dgm:t>
        <a:bodyPr/>
        <a:lstStyle/>
        <a:p>
          <a:endParaRPr lang="en-GB"/>
        </a:p>
      </dgm:t>
    </dgm:pt>
    <dgm:pt modelId="{77227CC5-9295-43EA-8A44-D1B35432EBB6}">
      <dgm:prSet custT="1"/>
      <dgm:spPr/>
      <dgm:t>
        <a:bodyPr/>
        <a:lstStyle/>
        <a:p>
          <a:r>
            <a:rPr lang="en-GB" sz="1400">
              <a:latin typeface="Calibri" panose="020F0502020204030204" pitchFamily="34" charset="0"/>
              <a:cs typeface="Calibri" panose="020F0502020204030204" pitchFamily="34" charset="0"/>
            </a:rPr>
            <a:t>Arrhythmia / dysrhythmia, atrial fibrilliation, myocardial infarction, QTc prolongation </a:t>
          </a:r>
        </a:p>
      </dgm:t>
    </dgm:pt>
    <dgm:pt modelId="{B7D7E82F-D6CA-425F-B511-D6495F52B1BC}" type="parTrans" cxnId="{021AC283-798F-467B-910E-8841EF672664}">
      <dgm:prSet/>
      <dgm:spPr/>
      <dgm:t>
        <a:bodyPr/>
        <a:lstStyle/>
        <a:p>
          <a:endParaRPr lang="en-GB"/>
        </a:p>
      </dgm:t>
    </dgm:pt>
    <dgm:pt modelId="{BDA4CC20-DCA5-416D-AE22-EB7399FD59A5}" type="sibTrans" cxnId="{021AC283-798F-467B-910E-8841EF672664}">
      <dgm:prSet/>
      <dgm:spPr/>
      <dgm:t>
        <a:bodyPr/>
        <a:lstStyle/>
        <a:p>
          <a:endParaRPr lang="en-GB"/>
        </a:p>
      </dgm:t>
    </dgm:pt>
    <dgm:pt modelId="{4BB1ED00-B8F0-4A61-B587-04BEC34C57BA}" type="pres">
      <dgm:prSet presAssocID="{D0A3696B-61FF-4C7E-A0F0-7B552FBBF6C9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878166F1-0715-44ED-875B-BC02D5DBAFB4}" type="pres">
      <dgm:prSet presAssocID="{F68B7D87-5402-4EC7-8B9C-D96CACBD8859}" presName="root1" presStyleCnt="0"/>
      <dgm:spPr/>
    </dgm:pt>
    <dgm:pt modelId="{243716DF-5CAA-4203-BDD0-9C901396F0B5}" type="pres">
      <dgm:prSet presAssocID="{F68B7D87-5402-4EC7-8B9C-D96CACBD8859}" presName="LevelOneTextNode" presStyleLbl="node0" presStyleIdx="0" presStyleCnt="1" custScaleX="100918" custScaleY="122920">
        <dgm:presLayoutVars>
          <dgm:chPref val="3"/>
        </dgm:presLayoutVars>
      </dgm:prSet>
      <dgm:spPr/>
    </dgm:pt>
    <dgm:pt modelId="{3FFBEBB0-8AA3-4F90-838D-4B5999FBCE07}" type="pres">
      <dgm:prSet presAssocID="{F68B7D87-5402-4EC7-8B9C-D96CACBD8859}" presName="level2hierChild" presStyleCnt="0"/>
      <dgm:spPr/>
    </dgm:pt>
    <dgm:pt modelId="{D881F320-730C-44DE-B8BA-AC344E949487}" type="pres">
      <dgm:prSet presAssocID="{58D639E2-13E4-4B61-AFBB-E6777CBA9AFB}" presName="conn2-1" presStyleLbl="parChTrans1D2" presStyleIdx="0" presStyleCnt="3"/>
      <dgm:spPr/>
    </dgm:pt>
    <dgm:pt modelId="{CC9A9230-6324-4481-8F0D-756F820E2AB1}" type="pres">
      <dgm:prSet presAssocID="{58D639E2-13E4-4B61-AFBB-E6777CBA9AFB}" presName="connTx" presStyleLbl="parChTrans1D2" presStyleIdx="0" presStyleCnt="3"/>
      <dgm:spPr/>
    </dgm:pt>
    <dgm:pt modelId="{5026BEDD-F41B-4A06-80BC-798364024836}" type="pres">
      <dgm:prSet presAssocID="{65A8606D-6C8F-430E-95F3-A2C5F69ED055}" presName="root2" presStyleCnt="0"/>
      <dgm:spPr/>
    </dgm:pt>
    <dgm:pt modelId="{4087627D-1F93-4B25-A258-469ED8969BE0}" type="pres">
      <dgm:prSet presAssocID="{65A8606D-6C8F-430E-95F3-A2C5F69ED055}" presName="LevelTwoTextNode" presStyleLbl="node2" presStyleIdx="0" presStyleCnt="3">
        <dgm:presLayoutVars>
          <dgm:chPref val="3"/>
        </dgm:presLayoutVars>
      </dgm:prSet>
      <dgm:spPr/>
    </dgm:pt>
    <dgm:pt modelId="{360C1E77-9D00-4F09-9E79-6DE111150D3C}" type="pres">
      <dgm:prSet presAssocID="{65A8606D-6C8F-430E-95F3-A2C5F69ED055}" presName="level3hierChild" presStyleCnt="0"/>
      <dgm:spPr/>
    </dgm:pt>
    <dgm:pt modelId="{5B716F35-DC38-4971-A8BD-34B10F6579F1}" type="pres">
      <dgm:prSet presAssocID="{D9B0EB13-A3A6-44DF-9B03-3A3224A21A70}" presName="conn2-1" presStyleLbl="parChTrans1D3" presStyleIdx="0" presStyleCnt="3"/>
      <dgm:spPr/>
    </dgm:pt>
    <dgm:pt modelId="{EFC42EC2-DB2F-4BD8-B4A1-BFD52A8B01F1}" type="pres">
      <dgm:prSet presAssocID="{D9B0EB13-A3A6-44DF-9B03-3A3224A21A70}" presName="connTx" presStyleLbl="parChTrans1D3" presStyleIdx="0" presStyleCnt="3"/>
      <dgm:spPr/>
    </dgm:pt>
    <dgm:pt modelId="{931879F4-4ADB-45A1-AD8D-97501D078310}" type="pres">
      <dgm:prSet presAssocID="{C3F24D0C-6B6C-49B3-A4D3-064CFDF3E045}" presName="root2" presStyleCnt="0"/>
      <dgm:spPr/>
    </dgm:pt>
    <dgm:pt modelId="{17D2FD80-EB10-481D-AA16-CDCDCB347A39}" type="pres">
      <dgm:prSet presAssocID="{C3F24D0C-6B6C-49B3-A4D3-064CFDF3E045}" presName="LevelTwoTextNode" presStyleLbl="node3" presStyleIdx="0" presStyleCnt="3">
        <dgm:presLayoutVars>
          <dgm:chPref val="3"/>
        </dgm:presLayoutVars>
      </dgm:prSet>
      <dgm:spPr/>
    </dgm:pt>
    <dgm:pt modelId="{F32EC6EA-523A-40D8-A56C-25E3FED22C8C}" type="pres">
      <dgm:prSet presAssocID="{C3F24D0C-6B6C-49B3-A4D3-064CFDF3E045}" presName="level3hierChild" presStyleCnt="0"/>
      <dgm:spPr/>
    </dgm:pt>
    <dgm:pt modelId="{3E8DA004-4C5C-43CD-9FB5-FE1FA3EB4DFA}" type="pres">
      <dgm:prSet presAssocID="{4059066E-387D-4FFD-A7B7-9AE04DA4D622}" presName="conn2-1" presStyleLbl="parChTrans1D2" presStyleIdx="1" presStyleCnt="3"/>
      <dgm:spPr/>
    </dgm:pt>
    <dgm:pt modelId="{40960167-6163-42AC-AA41-4F8D195F6478}" type="pres">
      <dgm:prSet presAssocID="{4059066E-387D-4FFD-A7B7-9AE04DA4D622}" presName="connTx" presStyleLbl="parChTrans1D2" presStyleIdx="1" presStyleCnt="3"/>
      <dgm:spPr/>
    </dgm:pt>
    <dgm:pt modelId="{D0BA559B-7BEE-45F4-8A93-80731496EC43}" type="pres">
      <dgm:prSet presAssocID="{802C2AEA-DF21-4AAF-A003-62430E5B9036}" presName="root2" presStyleCnt="0"/>
      <dgm:spPr/>
    </dgm:pt>
    <dgm:pt modelId="{14C7A243-3900-4C54-AEB0-DDE29BB7B5CE}" type="pres">
      <dgm:prSet presAssocID="{802C2AEA-DF21-4AAF-A003-62430E5B9036}" presName="LevelTwoTextNode" presStyleLbl="node2" presStyleIdx="1" presStyleCnt="3">
        <dgm:presLayoutVars>
          <dgm:chPref val="3"/>
        </dgm:presLayoutVars>
      </dgm:prSet>
      <dgm:spPr/>
    </dgm:pt>
    <dgm:pt modelId="{4E22AAAB-D197-4FF0-8750-F23A7FFF8ACE}" type="pres">
      <dgm:prSet presAssocID="{802C2AEA-DF21-4AAF-A003-62430E5B9036}" presName="level3hierChild" presStyleCnt="0"/>
      <dgm:spPr/>
    </dgm:pt>
    <dgm:pt modelId="{A737BBBD-B4CE-40A0-851D-BEB7AB1972A0}" type="pres">
      <dgm:prSet presAssocID="{B7D7E82F-D6CA-425F-B511-D6495F52B1BC}" presName="conn2-1" presStyleLbl="parChTrans1D3" presStyleIdx="1" presStyleCnt="3"/>
      <dgm:spPr/>
    </dgm:pt>
    <dgm:pt modelId="{0A2AF27A-1467-4C79-B357-447586614EDB}" type="pres">
      <dgm:prSet presAssocID="{B7D7E82F-D6CA-425F-B511-D6495F52B1BC}" presName="connTx" presStyleLbl="parChTrans1D3" presStyleIdx="1" presStyleCnt="3"/>
      <dgm:spPr/>
    </dgm:pt>
    <dgm:pt modelId="{94EE3F6E-9523-4454-98CA-987B1437D2E6}" type="pres">
      <dgm:prSet presAssocID="{77227CC5-9295-43EA-8A44-D1B35432EBB6}" presName="root2" presStyleCnt="0"/>
      <dgm:spPr/>
    </dgm:pt>
    <dgm:pt modelId="{37F8BF5A-ABFB-4774-BC15-C3C8EB14A662}" type="pres">
      <dgm:prSet presAssocID="{77227CC5-9295-43EA-8A44-D1B35432EBB6}" presName="LevelTwoTextNode" presStyleLbl="node3" presStyleIdx="1" presStyleCnt="3">
        <dgm:presLayoutVars>
          <dgm:chPref val="3"/>
        </dgm:presLayoutVars>
      </dgm:prSet>
      <dgm:spPr/>
    </dgm:pt>
    <dgm:pt modelId="{82328808-90C0-499B-B930-DFE43A5C8BD6}" type="pres">
      <dgm:prSet presAssocID="{77227CC5-9295-43EA-8A44-D1B35432EBB6}" presName="level3hierChild" presStyleCnt="0"/>
      <dgm:spPr/>
    </dgm:pt>
    <dgm:pt modelId="{F00C04EF-4E3B-43FB-84C6-96C220CB40E7}" type="pres">
      <dgm:prSet presAssocID="{C5E20C65-0DAF-4D55-B19D-543A262212FB}" presName="conn2-1" presStyleLbl="parChTrans1D2" presStyleIdx="2" presStyleCnt="3"/>
      <dgm:spPr/>
    </dgm:pt>
    <dgm:pt modelId="{71A82578-DC0A-42D7-9918-CDD1B8FF21B0}" type="pres">
      <dgm:prSet presAssocID="{C5E20C65-0DAF-4D55-B19D-543A262212FB}" presName="connTx" presStyleLbl="parChTrans1D2" presStyleIdx="2" presStyleCnt="3"/>
      <dgm:spPr/>
    </dgm:pt>
    <dgm:pt modelId="{56EC07A3-D449-400E-B565-988DCB4E85FB}" type="pres">
      <dgm:prSet presAssocID="{4FB0E5F2-F2B4-48BF-A0D5-EDC9AEE42512}" presName="root2" presStyleCnt="0"/>
      <dgm:spPr/>
    </dgm:pt>
    <dgm:pt modelId="{29D78B4C-8A5A-49BB-82BD-9104A350C72A}" type="pres">
      <dgm:prSet presAssocID="{4FB0E5F2-F2B4-48BF-A0D5-EDC9AEE42512}" presName="LevelTwoTextNode" presStyleLbl="node2" presStyleIdx="2" presStyleCnt="3">
        <dgm:presLayoutVars>
          <dgm:chPref val="3"/>
        </dgm:presLayoutVars>
      </dgm:prSet>
      <dgm:spPr/>
    </dgm:pt>
    <dgm:pt modelId="{DF08F41F-0944-430D-90F3-134657ED8FF4}" type="pres">
      <dgm:prSet presAssocID="{4FB0E5F2-F2B4-48BF-A0D5-EDC9AEE42512}" presName="level3hierChild" presStyleCnt="0"/>
      <dgm:spPr/>
    </dgm:pt>
    <dgm:pt modelId="{0A4C33C0-0FA8-4147-AC5A-81037B9CA0A1}" type="pres">
      <dgm:prSet presAssocID="{68AE6BC3-EF63-4DA2-8A10-262140DEFE00}" presName="conn2-1" presStyleLbl="parChTrans1D3" presStyleIdx="2" presStyleCnt="3"/>
      <dgm:spPr/>
    </dgm:pt>
    <dgm:pt modelId="{96FDB364-DDCA-4B4D-9C79-7EDF7CD6429D}" type="pres">
      <dgm:prSet presAssocID="{68AE6BC3-EF63-4DA2-8A10-262140DEFE00}" presName="connTx" presStyleLbl="parChTrans1D3" presStyleIdx="2" presStyleCnt="3"/>
      <dgm:spPr/>
    </dgm:pt>
    <dgm:pt modelId="{ACCE0D4E-19F1-47ED-83C1-EECFD900AAF5}" type="pres">
      <dgm:prSet presAssocID="{773FD936-78EA-4051-B3E8-A11AE8072AFE}" presName="root2" presStyleCnt="0"/>
      <dgm:spPr/>
    </dgm:pt>
    <dgm:pt modelId="{95A8AB5F-3BFE-4D27-B759-A84ADCB3E604}" type="pres">
      <dgm:prSet presAssocID="{773FD936-78EA-4051-B3E8-A11AE8072AFE}" presName="LevelTwoTextNode" presStyleLbl="node3" presStyleIdx="2" presStyleCnt="3" custScaleY="140037">
        <dgm:presLayoutVars>
          <dgm:chPref val="3"/>
        </dgm:presLayoutVars>
      </dgm:prSet>
      <dgm:spPr/>
    </dgm:pt>
    <dgm:pt modelId="{1AD379C1-2F1A-454F-8ED4-E11259DA70D5}" type="pres">
      <dgm:prSet presAssocID="{773FD936-78EA-4051-B3E8-A11AE8072AFE}" presName="level3hierChild" presStyleCnt="0"/>
      <dgm:spPr/>
    </dgm:pt>
  </dgm:ptLst>
  <dgm:cxnLst>
    <dgm:cxn modelId="{1FA6DF02-D67A-47A2-8289-576BD0C96D36}" srcId="{F68B7D87-5402-4EC7-8B9C-D96CACBD8859}" destId="{4FB0E5F2-F2B4-48BF-A0D5-EDC9AEE42512}" srcOrd="2" destOrd="0" parTransId="{C5E20C65-0DAF-4D55-B19D-543A262212FB}" sibTransId="{8BA3B108-D845-46E1-87AE-8BD07749C7FB}"/>
    <dgm:cxn modelId="{04FAB204-8958-4D04-B198-13D7AC067AAD}" type="presOf" srcId="{C3F24D0C-6B6C-49B3-A4D3-064CFDF3E045}" destId="{17D2FD80-EB10-481D-AA16-CDCDCB347A39}" srcOrd="0" destOrd="0" presId="urn:microsoft.com/office/officeart/2005/8/layout/hierarchy2"/>
    <dgm:cxn modelId="{0C18AC06-81F7-4FD1-8B45-778A4079F1B1}" srcId="{F68B7D87-5402-4EC7-8B9C-D96CACBD8859}" destId="{802C2AEA-DF21-4AAF-A003-62430E5B9036}" srcOrd="1" destOrd="0" parTransId="{4059066E-387D-4FFD-A7B7-9AE04DA4D622}" sibTransId="{0A6D630B-E53C-4801-8176-6AEA64883F5C}"/>
    <dgm:cxn modelId="{C7D79112-3210-4D9C-9FAE-85F576684CED}" type="presOf" srcId="{F68B7D87-5402-4EC7-8B9C-D96CACBD8859}" destId="{243716DF-5CAA-4203-BDD0-9C901396F0B5}" srcOrd="0" destOrd="0" presId="urn:microsoft.com/office/officeart/2005/8/layout/hierarchy2"/>
    <dgm:cxn modelId="{11E84A22-99B6-4AFA-8F8A-18DB6AFB55AE}" type="presOf" srcId="{4FB0E5F2-F2B4-48BF-A0D5-EDC9AEE42512}" destId="{29D78B4C-8A5A-49BB-82BD-9104A350C72A}" srcOrd="0" destOrd="0" presId="urn:microsoft.com/office/officeart/2005/8/layout/hierarchy2"/>
    <dgm:cxn modelId="{4B931130-97D9-4A29-8AC3-21E165D292B8}" type="presOf" srcId="{65A8606D-6C8F-430E-95F3-A2C5F69ED055}" destId="{4087627D-1F93-4B25-A258-469ED8969BE0}" srcOrd="0" destOrd="0" presId="urn:microsoft.com/office/officeart/2005/8/layout/hierarchy2"/>
    <dgm:cxn modelId="{D663A941-CC06-4BC7-93DF-69E08449FCB5}" srcId="{D0A3696B-61FF-4C7E-A0F0-7B552FBBF6C9}" destId="{F68B7D87-5402-4EC7-8B9C-D96CACBD8859}" srcOrd="0" destOrd="0" parTransId="{10879162-20CC-476E-BD07-4219374E0B9A}" sibTransId="{C1C546BC-1D73-49B4-9C8E-E1582221FF07}"/>
    <dgm:cxn modelId="{E53BCF53-2401-4EF6-8C47-DC661BA031DD}" type="presOf" srcId="{C5E20C65-0DAF-4D55-B19D-543A262212FB}" destId="{F00C04EF-4E3B-43FB-84C6-96C220CB40E7}" srcOrd="0" destOrd="0" presId="urn:microsoft.com/office/officeart/2005/8/layout/hierarchy2"/>
    <dgm:cxn modelId="{96ABDF54-186C-4678-AFB4-43944AAD1FDF}" type="presOf" srcId="{B7D7E82F-D6CA-425F-B511-D6495F52B1BC}" destId="{0A2AF27A-1467-4C79-B357-447586614EDB}" srcOrd="1" destOrd="0" presId="urn:microsoft.com/office/officeart/2005/8/layout/hierarchy2"/>
    <dgm:cxn modelId="{392D2E78-1476-496D-A557-0C2888292070}" type="presOf" srcId="{68AE6BC3-EF63-4DA2-8A10-262140DEFE00}" destId="{0A4C33C0-0FA8-4147-AC5A-81037B9CA0A1}" srcOrd="0" destOrd="0" presId="urn:microsoft.com/office/officeart/2005/8/layout/hierarchy2"/>
    <dgm:cxn modelId="{10F13280-F897-4D81-9359-0E16FAD04B70}" type="presOf" srcId="{D9B0EB13-A3A6-44DF-9B03-3A3224A21A70}" destId="{5B716F35-DC38-4971-A8BD-34B10F6579F1}" srcOrd="0" destOrd="0" presId="urn:microsoft.com/office/officeart/2005/8/layout/hierarchy2"/>
    <dgm:cxn modelId="{021AC283-798F-467B-910E-8841EF672664}" srcId="{802C2AEA-DF21-4AAF-A003-62430E5B9036}" destId="{77227CC5-9295-43EA-8A44-D1B35432EBB6}" srcOrd="0" destOrd="0" parTransId="{B7D7E82F-D6CA-425F-B511-D6495F52B1BC}" sibTransId="{BDA4CC20-DCA5-416D-AE22-EB7399FD59A5}"/>
    <dgm:cxn modelId="{9E1D2487-3570-4F3C-AF2A-E47C64E5DEC1}" type="presOf" srcId="{773FD936-78EA-4051-B3E8-A11AE8072AFE}" destId="{95A8AB5F-3BFE-4D27-B759-A84ADCB3E604}" srcOrd="0" destOrd="0" presId="urn:microsoft.com/office/officeart/2005/8/layout/hierarchy2"/>
    <dgm:cxn modelId="{73E2088C-E8EF-4862-B4DB-468664F055E2}" type="presOf" srcId="{D9B0EB13-A3A6-44DF-9B03-3A3224A21A70}" destId="{EFC42EC2-DB2F-4BD8-B4A1-BFD52A8B01F1}" srcOrd="1" destOrd="0" presId="urn:microsoft.com/office/officeart/2005/8/layout/hierarchy2"/>
    <dgm:cxn modelId="{FC047293-FD89-4219-9AB1-3B51E3163A98}" type="presOf" srcId="{4059066E-387D-4FFD-A7B7-9AE04DA4D622}" destId="{3E8DA004-4C5C-43CD-9FB5-FE1FA3EB4DFA}" srcOrd="0" destOrd="0" presId="urn:microsoft.com/office/officeart/2005/8/layout/hierarchy2"/>
    <dgm:cxn modelId="{C426DF95-A325-4A10-9582-C842DF4A122B}" type="presOf" srcId="{B7D7E82F-D6CA-425F-B511-D6495F52B1BC}" destId="{A737BBBD-B4CE-40A0-851D-BEB7AB1972A0}" srcOrd="0" destOrd="0" presId="urn:microsoft.com/office/officeart/2005/8/layout/hierarchy2"/>
    <dgm:cxn modelId="{7A8C6B9B-7255-41DE-A4CD-22BB995BF401}" type="presOf" srcId="{58D639E2-13E4-4B61-AFBB-E6777CBA9AFB}" destId="{CC9A9230-6324-4481-8F0D-756F820E2AB1}" srcOrd="1" destOrd="0" presId="urn:microsoft.com/office/officeart/2005/8/layout/hierarchy2"/>
    <dgm:cxn modelId="{484FF7B1-B447-4E05-8E1B-A46CEFC73EC5}" type="presOf" srcId="{77227CC5-9295-43EA-8A44-D1B35432EBB6}" destId="{37F8BF5A-ABFB-4774-BC15-C3C8EB14A662}" srcOrd="0" destOrd="0" presId="urn:microsoft.com/office/officeart/2005/8/layout/hierarchy2"/>
    <dgm:cxn modelId="{93A1FFB5-A58A-4F1C-8331-8AB28F8A610D}" srcId="{4FB0E5F2-F2B4-48BF-A0D5-EDC9AEE42512}" destId="{773FD936-78EA-4051-B3E8-A11AE8072AFE}" srcOrd="0" destOrd="0" parTransId="{68AE6BC3-EF63-4DA2-8A10-262140DEFE00}" sibTransId="{2A6B9AEE-7F9D-4E7B-87B5-C1DAB46C9EAB}"/>
    <dgm:cxn modelId="{B2BA1BB6-50C6-4326-9C19-13EA964DA766}" type="presOf" srcId="{4059066E-387D-4FFD-A7B7-9AE04DA4D622}" destId="{40960167-6163-42AC-AA41-4F8D195F6478}" srcOrd="1" destOrd="0" presId="urn:microsoft.com/office/officeart/2005/8/layout/hierarchy2"/>
    <dgm:cxn modelId="{BF4C4AB6-C215-40E3-B380-D1F512D74A34}" type="presOf" srcId="{C5E20C65-0DAF-4D55-B19D-543A262212FB}" destId="{71A82578-DC0A-42D7-9918-CDD1B8FF21B0}" srcOrd="1" destOrd="0" presId="urn:microsoft.com/office/officeart/2005/8/layout/hierarchy2"/>
    <dgm:cxn modelId="{76CDF8CF-7DB8-4CFF-B90C-8E3599B34A83}" type="presOf" srcId="{58D639E2-13E4-4B61-AFBB-E6777CBA9AFB}" destId="{D881F320-730C-44DE-B8BA-AC344E949487}" srcOrd="0" destOrd="0" presId="urn:microsoft.com/office/officeart/2005/8/layout/hierarchy2"/>
    <dgm:cxn modelId="{04EDCED2-F21A-4502-B427-AFAF324A907D}" srcId="{F68B7D87-5402-4EC7-8B9C-D96CACBD8859}" destId="{65A8606D-6C8F-430E-95F3-A2C5F69ED055}" srcOrd="0" destOrd="0" parTransId="{58D639E2-13E4-4B61-AFBB-E6777CBA9AFB}" sibTransId="{D51D4C18-2C5F-4350-B1EC-9A05A7E7E3F5}"/>
    <dgm:cxn modelId="{CF9984DC-2F08-4099-87D6-5C2110BF37E7}" type="presOf" srcId="{68AE6BC3-EF63-4DA2-8A10-262140DEFE00}" destId="{96FDB364-DDCA-4B4D-9C79-7EDF7CD6429D}" srcOrd="1" destOrd="0" presId="urn:microsoft.com/office/officeart/2005/8/layout/hierarchy2"/>
    <dgm:cxn modelId="{0352F6E1-2ADA-46D8-8795-F500BC2315C3}" type="presOf" srcId="{D0A3696B-61FF-4C7E-A0F0-7B552FBBF6C9}" destId="{4BB1ED00-B8F0-4A61-B587-04BEC34C57BA}" srcOrd="0" destOrd="0" presId="urn:microsoft.com/office/officeart/2005/8/layout/hierarchy2"/>
    <dgm:cxn modelId="{30371DE3-9595-4E4C-A165-3889C9CCD7E3}" srcId="{65A8606D-6C8F-430E-95F3-A2C5F69ED055}" destId="{C3F24D0C-6B6C-49B3-A4D3-064CFDF3E045}" srcOrd="0" destOrd="0" parTransId="{D9B0EB13-A3A6-44DF-9B03-3A3224A21A70}" sibTransId="{2D3C16F2-A96C-46A5-B698-B31D671CDD12}"/>
    <dgm:cxn modelId="{2B88C5FC-DC00-45DD-83D7-ED20B4BA784F}" type="presOf" srcId="{802C2AEA-DF21-4AAF-A003-62430E5B9036}" destId="{14C7A243-3900-4C54-AEB0-DDE29BB7B5CE}" srcOrd="0" destOrd="0" presId="urn:microsoft.com/office/officeart/2005/8/layout/hierarchy2"/>
    <dgm:cxn modelId="{0713470F-3986-4A77-8968-3904526A6EB7}" type="presParOf" srcId="{4BB1ED00-B8F0-4A61-B587-04BEC34C57BA}" destId="{878166F1-0715-44ED-875B-BC02D5DBAFB4}" srcOrd="0" destOrd="0" presId="urn:microsoft.com/office/officeart/2005/8/layout/hierarchy2"/>
    <dgm:cxn modelId="{6E777992-152D-472A-82C1-E1DAB10C1D9E}" type="presParOf" srcId="{878166F1-0715-44ED-875B-BC02D5DBAFB4}" destId="{243716DF-5CAA-4203-BDD0-9C901396F0B5}" srcOrd="0" destOrd="0" presId="urn:microsoft.com/office/officeart/2005/8/layout/hierarchy2"/>
    <dgm:cxn modelId="{93C4B071-430E-4F8E-A779-85EDD2234C80}" type="presParOf" srcId="{878166F1-0715-44ED-875B-BC02D5DBAFB4}" destId="{3FFBEBB0-8AA3-4F90-838D-4B5999FBCE07}" srcOrd="1" destOrd="0" presId="urn:microsoft.com/office/officeart/2005/8/layout/hierarchy2"/>
    <dgm:cxn modelId="{49635E48-74B7-44E1-9364-07570EA31240}" type="presParOf" srcId="{3FFBEBB0-8AA3-4F90-838D-4B5999FBCE07}" destId="{D881F320-730C-44DE-B8BA-AC344E949487}" srcOrd="0" destOrd="0" presId="urn:microsoft.com/office/officeart/2005/8/layout/hierarchy2"/>
    <dgm:cxn modelId="{2303F66D-B4F3-459F-8948-54F0A480A322}" type="presParOf" srcId="{D881F320-730C-44DE-B8BA-AC344E949487}" destId="{CC9A9230-6324-4481-8F0D-756F820E2AB1}" srcOrd="0" destOrd="0" presId="urn:microsoft.com/office/officeart/2005/8/layout/hierarchy2"/>
    <dgm:cxn modelId="{1CE0D2BB-DA1C-4822-A0EA-248BB23C66BD}" type="presParOf" srcId="{3FFBEBB0-8AA3-4F90-838D-4B5999FBCE07}" destId="{5026BEDD-F41B-4A06-80BC-798364024836}" srcOrd="1" destOrd="0" presId="urn:microsoft.com/office/officeart/2005/8/layout/hierarchy2"/>
    <dgm:cxn modelId="{190409BD-4343-4E0D-9D92-18B59959F1D8}" type="presParOf" srcId="{5026BEDD-F41B-4A06-80BC-798364024836}" destId="{4087627D-1F93-4B25-A258-469ED8969BE0}" srcOrd="0" destOrd="0" presId="urn:microsoft.com/office/officeart/2005/8/layout/hierarchy2"/>
    <dgm:cxn modelId="{0134229D-7C1B-4A81-83BE-1C9C6DD27FC4}" type="presParOf" srcId="{5026BEDD-F41B-4A06-80BC-798364024836}" destId="{360C1E77-9D00-4F09-9E79-6DE111150D3C}" srcOrd="1" destOrd="0" presId="urn:microsoft.com/office/officeart/2005/8/layout/hierarchy2"/>
    <dgm:cxn modelId="{931E0474-D56C-49C7-8423-1FBA05295C37}" type="presParOf" srcId="{360C1E77-9D00-4F09-9E79-6DE111150D3C}" destId="{5B716F35-DC38-4971-A8BD-34B10F6579F1}" srcOrd="0" destOrd="0" presId="urn:microsoft.com/office/officeart/2005/8/layout/hierarchy2"/>
    <dgm:cxn modelId="{2AB0F6C8-59A1-49F9-B1EA-D8BBE3C2FB72}" type="presParOf" srcId="{5B716F35-DC38-4971-A8BD-34B10F6579F1}" destId="{EFC42EC2-DB2F-4BD8-B4A1-BFD52A8B01F1}" srcOrd="0" destOrd="0" presId="urn:microsoft.com/office/officeart/2005/8/layout/hierarchy2"/>
    <dgm:cxn modelId="{6BBB46BF-E950-4D21-A385-D8A5732A476F}" type="presParOf" srcId="{360C1E77-9D00-4F09-9E79-6DE111150D3C}" destId="{931879F4-4ADB-45A1-AD8D-97501D078310}" srcOrd="1" destOrd="0" presId="urn:microsoft.com/office/officeart/2005/8/layout/hierarchy2"/>
    <dgm:cxn modelId="{1A1A267D-6DB7-4750-B662-DC2F95C5EF7A}" type="presParOf" srcId="{931879F4-4ADB-45A1-AD8D-97501D078310}" destId="{17D2FD80-EB10-481D-AA16-CDCDCB347A39}" srcOrd="0" destOrd="0" presId="urn:microsoft.com/office/officeart/2005/8/layout/hierarchy2"/>
    <dgm:cxn modelId="{1EA6E7FA-AFEF-41EB-A497-EC6F2ED3B47A}" type="presParOf" srcId="{931879F4-4ADB-45A1-AD8D-97501D078310}" destId="{F32EC6EA-523A-40D8-A56C-25E3FED22C8C}" srcOrd="1" destOrd="0" presId="urn:microsoft.com/office/officeart/2005/8/layout/hierarchy2"/>
    <dgm:cxn modelId="{BF64205B-AF8A-4A7D-B188-BDDA2A3E3C0D}" type="presParOf" srcId="{3FFBEBB0-8AA3-4F90-838D-4B5999FBCE07}" destId="{3E8DA004-4C5C-43CD-9FB5-FE1FA3EB4DFA}" srcOrd="2" destOrd="0" presId="urn:microsoft.com/office/officeart/2005/8/layout/hierarchy2"/>
    <dgm:cxn modelId="{31DD5432-5C9A-4685-B539-A703190CD983}" type="presParOf" srcId="{3E8DA004-4C5C-43CD-9FB5-FE1FA3EB4DFA}" destId="{40960167-6163-42AC-AA41-4F8D195F6478}" srcOrd="0" destOrd="0" presId="urn:microsoft.com/office/officeart/2005/8/layout/hierarchy2"/>
    <dgm:cxn modelId="{9F91D6F9-830F-46EF-AB54-8E626BD71E26}" type="presParOf" srcId="{3FFBEBB0-8AA3-4F90-838D-4B5999FBCE07}" destId="{D0BA559B-7BEE-45F4-8A93-80731496EC43}" srcOrd="3" destOrd="0" presId="urn:microsoft.com/office/officeart/2005/8/layout/hierarchy2"/>
    <dgm:cxn modelId="{4D244883-BF56-425E-AC85-3D77108357AD}" type="presParOf" srcId="{D0BA559B-7BEE-45F4-8A93-80731496EC43}" destId="{14C7A243-3900-4C54-AEB0-DDE29BB7B5CE}" srcOrd="0" destOrd="0" presId="urn:microsoft.com/office/officeart/2005/8/layout/hierarchy2"/>
    <dgm:cxn modelId="{6A8B3178-17FC-4C5F-A17B-D488D5E5024F}" type="presParOf" srcId="{D0BA559B-7BEE-45F4-8A93-80731496EC43}" destId="{4E22AAAB-D197-4FF0-8750-F23A7FFF8ACE}" srcOrd="1" destOrd="0" presId="urn:microsoft.com/office/officeart/2005/8/layout/hierarchy2"/>
    <dgm:cxn modelId="{CEBE6501-206E-4914-B76D-D3BDB3A6A561}" type="presParOf" srcId="{4E22AAAB-D197-4FF0-8750-F23A7FFF8ACE}" destId="{A737BBBD-B4CE-40A0-851D-BEB7AB1972A0}" srcOrd="0" destOrd="0" presId="urn:microsoft.com/office/officeart/2005/8/layout/hierarchy2"/>
    <dgm:cxn modelId="{FEB14423-A59F-4823-8C33-74939710192D}" type="presParOf" srcId="{A737BBBD-B4CE-40A0-851D-BEB7AB1972A0}" destId="{0A2AF27A-1467-4C79-B357-447586614EDB}" srcOrd="0" destOrd="0" presId="urn:microsoft.com/office/officeart/2005/8/layout/hierarchy2"/>
    <dgm:cxn modelId="{D47A8253-2B04-479B-9C5D-519F6E0F2C08}" type="presParOf" srcId="{4E22AAAB-D197-4FF0-8750-F23A7FFF8ACE}" destId="{94EE3F6E-9523-4454-98CA-987B1437D2E6}" srcOrd="1" destOrd="0" presId="urn:microsoft.com/office/officeart/2005/8/layout/hierarchy2"/>
    <dgm:cxn modelId="{B28087AB-6865-4DDD-BAA6-39C55F9E80A7}" type="presParOf" srcId="{94EE3F6E-9523-4454-98CA-987B1437D2E6}" destId="{37F8BF5A-ABFB-4774-BC15-C3C8EB14A662}" srcOrd="0" destOrd="0" presId="urn:microsoft.com/office/officeart/2005/8/layout/hierarchy2"/>
    <dgm:cxn modelId="{1CD90060-CFF5-45D1-9419-8D8843BA387B}" type="presParOf" srcId="{94EE3F6E-9523-4454-98CA-987B1437D2E6}" destId="{82328808-90C0-499B-B930-DFE43A5C8BD6}" srcOrd="1" destOrd="0" presId="urn:microsoft.com/office/officeart/2005/8/layout/hierarchy2"/>
    <dgm:cxn modelId="{D535FDEF-0149-4DCC-961B-D2E13B928578}" type="presParOf" srcId="{3FFBEBB0-8AA3-4F90-838D-4B5999FBCE07}" destId="{F00C04EF-4E3B-43FB-84C6-96C220CB40E7}" srcOrd="4" destOrd="0" presId="urn:microsoft.com/office/officeart/2005/8/layout/hierarchy2"/>
    <dgm:cxn modelId="{057FB9B9-02BB-4110-9DE2-2C39182A3CCE}" type="presParOf" srcId="{F00C04EF-4E3B-43FB-84C6-96C220CB40E7}" destId="{71A82578-DC0A-42D7-9918-CDD1B8FF21B0}" srcOrd="0" destOrd="0" presId="urn:microsoft.com/office/officeart/2005/8/layout/hierarchy2"/>
    <dgm:cxn modelId="{0DC6BD22-2A65-43E7-8FCC-9275EF5B087B}" type="presParOf" srcId="{3FFBEBB0-8AA3-4F90-838D-4B5999FBCE07}" destId="{56EC07A3-D449-400E-B565-988DCB4E85FB}" srcOrd="5" destOrd="0" presId="urn:microsoft.com/office/officeart/2005/8/layout/hierarchy2"/>
    <dgm:cxn modelId="{BE2425BD-DA94-456C-836E-44EE8BA8EBE5}" type="presParOf" srcId="{56EC07A3-D449-400E-B565-988DCB4E85FB}" destId="{29D78B4C-8A5A-49BB-82BD-9104A350C72A}" srcOrd="0" destOrd="0" presId="urn:microsoft.com/office/officeart/2005/8/layout/hierarchy2"/>
    <dgm:cxn modelId="{0F181B09-0191-4C03-8494-7D0E55A55BEC}" type="presParOf" srcId="{56EC07A3-D449-400E-B565-988DCB4E85FB}" destId="{DF08F41F-0944-430D-90F3-134657ED8FF4}" srcOrd="1" destOrd="0" presId="urn:microsoft.com/office/officeart/2005/8/layout/hierarchy2"/>
    <dgm:cxn modelId="{0A7A7F4E-1F1F-47B3-9830-FAC99F1777E1}" type="presParOf" srcId="{DF08F41F-0944-430D-90F3-134657ED8FF4}" destId="{0A4C33C0-0FA8-4147-AC5A-81037B9CA0A1}" srcOrd="0" destOrd="0" presId="urn:microsoft.com/office/officeart/2005/8/layout/hierarchy2"/>
    <dgm:cxn modelId="{D8622814-32E5-47C3-A9AF-13152ED51D54}" type="presParOf" srcId="{0A4C33C0-0FA8-4147-AC5A-81037B9CA0A1}" destId="{96FDB364-DDCA-4B4D-9C79-7EDF7CD6429D}" srcOrd="0" destOrd="0" presId="urn:microsoft.com/office/officeart/2005/8/layout/hierarchy2"/>
    <dgm:cxn modelId="{E4A3B1D6-19A5-421D-B007-1F52258DD15E}" type="presParOf" srcId="{DF08F41F-0944-430D-90F3-134657ED8FF4}" destId="{ACCE0D4E-19F1-47ED-83C1-EECFD900AAF5}" srcOrd="1" destOrd="0" presId="urn:microsoft.com/office/officeart/2005/8/layout/hierarchy2"/>
    <dgm:cxn modelId="{D3BF70FB-C5F9-4149-A876-43D5026A721E}" type="presParOf" srcId="{ACCE0D4E-19F1-47ED-83C1-EECFD900AAF5}" destId="{95A8AB5F-3BFE-4D27-B759-A84ADCB3E604}" srcOrd="0" destOrd="0" presId="urn:microsoft.com/office/officeart/2005/8/layout/hierarchy2"/>
    <dgm:cxn modelId="{29BDEF3B-E021-4E99-9469-57DDD547D799}" type="presParOf" srcId="{ACCE0D4E-19F1-47ED-83C1-EECFD900AAF5}" destId="{1AD379C1-2F1A-454F-8ED4-E11259DA70D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43716DF-5CAA-4203-BDD0-9C901396F0B5}">
      <dsp:nvSpPr>
        <dsp:cNvPr id="0" name=""/>
        <dsp:cNvSpPr/>
      </dsp:nvSpPr>
      <dsp:spPr>
        <a:xfrm>
          <a:off x="8796" y="1694545"/>
          <a:ext cx="2441444" cy="148686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Calibri" panose="020F0502020204030204" pitchFamily="34" charset="0"/>
              <a:cs typeface="Calibri" panose="020F0502020204030204" pitchFamily="34" charset="0"/>
            </a:rPr>
            <a:t>Any adverse event 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Calibri" panose="020F0502020204030204" pitchFamily="34" charset="0"/>
              <a:cs typeface="Calibri" panose="020F0502020204030204" pitchFamily="34" charset="0"/>
            </a:rPr>
            <a:t>(including side effects (undefined), agitation-related adverse events, serious adverse reactions / serious adverse events)*</a:t>
          </a:r>
        </a:p>
      </dsp:txBody>
      <dsp:txXfrm>
        <a:off x="52345" y="1738094"/>
        <a:ext cx="2354346" cy="1399764"/>
      </dsp:txXfrm>
    </dsp:sp>
    <dsp:sp modelId="{D881F320-730C-44DE-B8BA-AC344E949487}">
      <dsp:nvSpPr>
        <dsp:cNvPr id="0" name=""/>
        <dsp:cNvSpPr/>
      </dsp:nvSpPr>
      <dsp:spPr>
        <a:xfrm rot="18157039">
          <a:off x="2036455" y="1660638"/>
          <a:ext cx="1795266" cy="42541"/>
        </a:xfrm>
        <a:custGeom>
          <a:avLst/>
          <a:gdLst/>
          <a:ahLst/>
          <a:cxnLst/>
          <a:rect l="0" t="0" r="0" b="0"/>
          <a:pathLst>
            <a:path>
              <a:moveTo>
                <a:pt x="0" y="21270"/>
              </a:moveTo>
              <a:lnTo>
                <a:pt x="1795266" y="2127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/>
        </a:p>
      </dsp:txBody>
      <dsp:txXfrm>
        <a:off x="2889207" y="1637027"/>
        <a:ext cx="89763" cy="89763"/>
      </dsp:txXfrm>
    </dsp:sp>
    <dsp:sp modelId="{4087627D-1F93-4B25-A258-469ED8969BE0}">
      <dsp:nvSpPr>
        <dsp:cNvPr id="0" name=""/>
        <dsp:cNvSpPr/>
      </dsp:nvSpPr>
      <dsp:spPr>
        <a:xfrm>
          <a:off x="3417936" y="321032"/>
          <a:ext cx="2419236" cy="12096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Calibri" panose="020F0502020204030204" pitchFamily="34" charset="0"/>
              <a:cs typeface="Calibri" panose="020F0502020204030204" pitchFamily="34" charset="0"/>
            </a:rPr>
            <a:t>Haemodynamic effects</a:t>
          </a:r>
        </a:p>
      </dsp:txBody>
      <dsp:txXfrm>
        <a:off x="3453365" y="356461"/>
        <a:ext cx="2348378" cy="1138760"/>
      </dsp:txXfrm>
    </dsp:sp>
    <dsp:sp modelId="{5B716F35-DC38-4971-A8BD-34B10F6579F1}">
      <dsp:nvSpPr>
        <dsp:cNvPr id="0" name=""/>
        <dsp:cNvSpPr/>
      </dsp:nvSpPr>
      <dsp:spPr>
        <a:xfrm>
          <a:off x="5837172" y="904571"/>
          <a:ext cx="967694" cy="42541"/>
        </a:xfrm>
        <a:custGeom>
          <a:avLst/>
          <a:gdLst/>
          <a:ahLst/>
          <a:cxnLst/>
          <a:rect l="0" t="0" r="0" b="0"/>
          <a:pathLst>
            <a:path>
              <a:moveTo>
                <a:pt x="0" y="21270"/>
              </a:moveTo>
              <a:lnTo>
                <a:pt x="967694" y="212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6296827" y="901649"/>
        <a:ext cx="48384" cy="48384"/>
      </dsp:txXfrm>
    </dsp:sp>
    <dsp:sp modelId="{17D2FD80-EB10-481D-AA16-CDCDCB347A39}">
      <dsp:nvSpPr>
        <dsp:cNvPr id="0" name=""/>
        <dsp:cNvSpPr/>
      </dsp:nvSpPr>
      <dsp:spPr>
        <a:xfrm>
          <a:off x="6804866" y="321032"/>
          <a:ext cx="2419236" cy="12096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Calibri" panose="020F0502020204030204" pitchFamily="34" charset="0"/>
              <a:cs typeface="Calibri" panose="020F0502020204030204" pitchFamily="34" charset="0"/>
            </a:rPr>
            <a:t>Bradycardia, tachycardia, circulatory insufficiency, hypertension, hypotension  </a:t>
          </a:r>
        </a:p>
      </dsp:txBody>
      <dsp:txXfrm>
        <a:off x="6840295" y="356461"/>
        <a:ext cx="2348378" cy="1138760"/>
      </dsp:txXfrm>
    </dsp:sp>
    <dsp:sp modelId="{3E8DA004-4C5C-43CD-9FB5-FE1FA3EB4DFA}">
      <dsp:nvSpPr>
        <dsp:cNvPr id="0" name=""/>
        <dsp:cNvSpPr/>
      </dsp:nvSpPr>
      <dsp:spPr>
        <a:xfrm rot="21172108">
          <a:off x="2446469" y="2356168"/>
          <a:ext cx="975239" cy="42541"/>
        </a:xfrm>
        <a:custGeom>
          <a:avLst/>
          <a:gdLst/>
          <a:ahLst/>
          <a:cxnLst/>
          <a:rect l="0" t="0" r="0" b="0"/>
          <a:pathLst>
            <a:path>
              <a:moveTo>
                <a:pt x="0" y="21270"/>
              </a:moveTo>
              <a:lnTo>
                <a:pt x="975239" y="2127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909707" y="2353058"/>
        <a:ext cx="48761" cy="48761"/>
      </dsp:txXfrm>
    </dsp:sp>
    <dsp:sp modelId="{14C7A243-3900-4C54-AEB0-DDE29BB7B5CE}">
      <dsp:nvSpPr>
        <dsp:cNvPr id="0" name=""/>
        <dsp:cNvSpPr/>
      </dsp:nvSpPr>
      <dsp:spPr>
        <a:xfrm>
          <a:off x="3417936" y="1712093"/>
          <a:ext cx="2419236" cy="12096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Calibri" panose="020F0502020204030204" pitchFamily="34" charset="0"/>
              <a:cs typeface="Calibri" panose="020F0502020204030204" pitchFamily="34" charset="0"/>
            </a:rPr>
            <a:t>Cardiac effects</a:t>
          </a:r>
        </a:p>
      </dsp:txBody>
      <dsp:txXfrm>
        <a:off x="3453365" y="1747522"/>
        <a:ext cx="2348378" cy="1138760"/>
      </dsp:txXfrm>
    </dsp:sp>
    <dsp:sp modelId="{A737BBBD-B4CE-40A0-851D-BEB7AB1972A0}">
      <dsp:nvSpPr>
        <dsp:cNvPr id="0" name=""/>
        <dsp:cNvSpPr/>
      </dsp:nvSpPr>
      <dsp:spPr>
        <a:xfrm>
          <a:off x="5837172" y="2295631"/>
          <a:ext cx="967694" cy="42541"/>
        </a:xfrm>
        <a:custGeom>
          <a:avLst/>
          <a:gdLst/>
          <a:ahLst/>
          <a:cxnLst/>
          <a:rect l="0" t="0" r="0" b="0"/>
          <a:pathLst>
            <a:path>
              <a:moveTo>
                <a:pt x="0" y="21270"/>
              </a:moveTo>
              <a:lnTo>
                <a:pt x="967694" y="212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6296827" y="2292710"/>
        <a:ext cx="48384" cy="48384"/>
      </dsp:txXfrm>
    </dsp:sp>
    <dsp:sp modelId="{37F8BF5A-ABFB-4774-BC15-C3C8EB14A662}">
      <dsp:nvSpPr>
        <dsp:cNvPr id="0" name=""/>
        <dsp:cNvSpPr/>
      </dsp:nvSpPr>
      <dsp:spPr>
        <a:xfrm>
          <a:off x="6804866" y="1712093"/>
          <a:ext cx="2419236" cy="12096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Calibri" panose="020F0502020204030204" pitchFamily="34" charset="0"/>
              <a:cs typeface="Calibri" panose="020F0502020204030204" pitchFamily="34" charset="0"/>
            </a:rPr>
            <a:t>Arrhythmia / dysrhythmia, atrial fibrilliation, myocardial infarction, QTc prolongation </a:t>
          </a:r>
        </a:p>
      </dsp:txBody>
      <dsp:txXfrm>
        <a:off x="6840295" y="1747522"/>
        <a:ext cx="2348378" cy="1138760"/>
      </dsp:txXfrm>
    </dsp:sp>
    <dsp:sp modelId="{F00C04EF-4E3B-43FB-84C6-96C220CB40E7}">
      <dsp:nvSpPr>
        <dsp:cNvPr id="0" name=""/>
        <dsp:cNvSpPr/>
      </dsp:nvSpPr>
      <dsp:spPr>
        <a:xfrm rot="3442961">
          <a:off x="2036455" y="3172772"/>
          <a:ext cx="1795266" cy="42541"/>
        </a:xfrm>
        <a:custGeom>
          <a:avLst/>
          <a:gdLst/>
          <a:ahLst/>
          <a:cxnLst/>
          <a:rect l="0" t="0" r="0" b="0"/>
          <a:pathLst>
            <a:path>
              <a:moveTo>
                <a:pt x="0" y="21270"/>
              </a:moveTo>
              <a:lnTo>
                <a:pt x="1795266" y="2127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/>
        </a:p>
      </dsp:txBody>
      <dsp:txXfrm>
        <a:off x="2889207" y="3149161"/>
        <a:ext cx="89763" cy="89763"/>
      </dsp:txXfrm>
    </dsp:sp>
    <dsp:sp modelId="{29D78B4C-8A5A-49BB-82BD-9104A350C72A}">
      <dsp:nvSpPr>
        <dsp:cNvPr id="0" name=""/>
        <dsp:cNvSpPr/>
      </dsp:nvSpPr>
      <dsp:spPr>
        <a:xfrm>
          <a:off x="3417936" y="3345301"/>
          <a:ext cx="2419236" cy="12096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Calibri" panose="020F0502020204030204" pitchFamily="34" charset="0"/>
              <a:cs typeface="Calibri" panose="020F0502020204030204" pitchFamily="34" charset="0"/>
            </a:rPr>
            <a:t>Extrapyramidal and Other effects</a:t>
          </a:r>
        </a:p>
      </dsp:txBody>
      <dsp:txXfrm>
        <a:off x="3453365" y="3380730"/>
        <a:ext cx="2348378" cy="1138760"/>
      </dsp:txXfrm>
    </dsp:sp>
    <dsp:sp modelId="{0A4C33C0-0FA8-4147-AC5A-81037B9CA0A1}">
      <dsp:nvSpPr>
        <dsp:cNvPr id="0" name=""/>
        <dsp:cNvSpPr/>
      </dsp:nvSpPr>
      <dsp:spPr>
        <a:xfrm>
          <a:off x="5837172" y="3928840"/>
          <a:ext cx="967694" cy="42541"/>
        </a:xfrm>
        <a:custGeom>
          <a:avLst/>
          <a:gdLst/>
          <a:ahLst/>
          <a:cxnLst/>
          <a:rect l="0" t="0" r="0" b="0"/>
          <a:pathLst>
            <a:path>
              <a:moveTo>
                <a:pt x="0" y="21270"/>
              </a:moveTo>
              <a:lnTo>
                <a:pt x="967694" y="212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6296827" y="3925918"/>
        <a:ext cx="48384" cy="48384"/>
      </dsp:txXfrm>
    </dsp:sp>
    <dsp:sp modelId="{95A8AB5F-3BFE-4D27-B759-A84ADCB3E604}">
      <dsp:nvSpPr>
        <dsp:cNvPr id="0" name=""/>
        <dsp:cNvSpPr/>
      </dsp:nvSpPr>
      <dsp:spPr>
        <a:xfrm>
          <a:off x="6804866" y="3103154"/>
          <a:ext cx="2419236" cy="169391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Calibri" panose="020F0502020204030204" pitchFamily="34" charset="0"/>
              <a:cs typeface="Calibri" panose="020F0502020204030204" pitchFamily="34" charset="0"/>
            </a:rPr>
            <a:t>Akathisia, coma**, excessive sleepiness, headache, hyperglycaemia, hypoxaemia, nausea and vomiting, non-planned or accidental removal of lines (e.g. self-extubation) or catheters, pneumonia, respiratory depression  </a:t>
          </a:r>
        </a:p>
      </dsp:txBody>
      <dsp:txXfrm>
        <a:off x="6854479" y="3152767"/>
        <a:ext cx="2320010" cy="159468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496768A8C994EA2FEDE6D6207C3FF" ma:contentTypeVersion="13" ma:contentTypeDescription="Create a new document." ma:contentTypeScope="" ma:versionID="c7f4ca022a8fcf495cb7528574250e85">
  <xsd:schema xmlns:xsd="http://www.w3.org/2001/XMLSchema" xmlns:xs="http://www.w3.org/2001/XMLSchema" xmlns:p="http://schemas.microsoft.com/office/2006/metadata/properties" xmlns:ns2="0a4b1e3b-c10c-40f3-b67f-8a3657f26042" xmlns:ns3="4657d5b2-3c9d-4115-a2fc-1c5d3e85db43" targetNamespace="http://schemas.microsoft.com/office/2006/metadata/properties" ma:root="true" ma:fieldsID="6c85eba9b56bef6198dee4d266b4b46a" ns2:_="" ns3:_="">
    <xsd:import namespace="0a4b1e3b-c10c-40f3-b67f-8a3657f26042"/>
    <xsd:import namespace="4657d5b2-3c9d-4115-a2fc-1c5d3e85d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b1e3b-c10c-40f3-b67f-8a3657f26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7d5b2-3c9d-4115-a2fc-1c5d3e85d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408800d-b4aa-4298-b30c-4de7a4758554}" ma:internalName="TaxCatchAll" ma:showField="CatchAllData" ma:web="4657d5b2-3c9d-4115-a2fc-1c5d3e85d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4b1e3b-c10c-40f3-b67f-8a3657f26042">
      <Terms xmlns="http://schemas.microsoft.com/office/infopath/2007/PartnerControls"/>
    </lcf76f155ced4ddcb4097134ff3c332f>
    <TaxCatchAll xmlns="4657d5b2-3c9d-4115-a2fc-1c5d3e85db43" xsi:nil="true"/>
  </documentManagement>
</p:properties>
</file>

<file path=customXml/itemProps1.xml><?xml version="1.0" encoding="utf-8"?>
<ds:datastoreItem xmlns:ds="http://schemas.openxmlformats.org/officeDocument/2006/customXml" ds:itemID="{F0875DE0-B320-4F20-9B4C-F3D3FC1ED855}"/>
</file>

<file path=customXml/itemProps2.xml><?xml version="1.0" encoding="utf-8"?>
<ds:datastoreItem xmlns:ds="http://schemas.openxmlformats.org/officeDocument/2006/customXml" ds:itemID="{C45C8AFB-7038-4A76-B508-4869B243EB9C}"/>
</file>

<file path=customXml/itemProps3.xml><?xml version="1.0" encoding="utf-8"?>
<ds:datastoreItem xmlns:ds="http://schemas.openxmlformats.org/officeDocument/2006/customXml" ds:itemID="{337D1444-94C9-45BC-B7E3-C28EC2E50E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Katherine Jones</cp:lastModifiedBy>
  <cp:revision>23</cp:revision>
  <dcterms:created xsi:type="dcterms:W3CDTF">2025-02-14T11:28:00Z</dcterms:created>
  <dcterms:modified xsi:type="dcterms:W3CDTF">2025-03-2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496768A8C994EA2FEDE6D6207C3FF</vt:lpwstr>
  </property>
</Properties>
</file>